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F8582" w14:textId="724FF823" w:rsidR="00A130BF" w:rsidRPr="00E6592A" w:rsidRDefault="00A130BF" w:rsidP="00A130BF">
      <w:pPr>
        <w:rPr>
          <w:color w:val="4472C4" w:themeColor="accent1"/>
          <w:sz w:val="26"/>
          <w:szCs w:val="26"/>
        </w:rPr>
      </w:pPr>
      <w:r w:rsidRPr="00E6592A">
        <w:rPr>
          <w:b/>
          <w:bCs/>
          <w:color w:val="4472C4" w:themeColor="accent1"/>
          <w:sz w:val="26"/>
          <w:szCs w:val="26"/>
        </w:rPr>
        <w:t xml:space="preserve">Multimedia Appendix </w:t>
      </w:r>
      <w:r w:rsidR="00F46BF2">
        <w:rPr>
          <w:b/>
          <w:bCs/>
          <w:color w:val="4472C4" w:themeColor="accent1"/>
          <w:sz w:val="26"/>
          <w:szCs w:val="26"/>
        </w:rPr>
        <w:t>5</w:t>
      </w:r>
    </w:p>
    <w:p w14:paraId="1AC180D4" w14:textId="77777777" w:rsidR="00A130BF" w:rsidRDefault="00A130BF" w:rsidP="00A130BF"/>
    <w:p w14:paraId="0C780C20" w14:textId="77777777" w:rsidR="00A130BF" w:rsidRPr="00C44205" w:rsidRDefault="00A130BF" w:rsidP="00A130BF">
      <w:pPr>
        <w:rPr>
          <w:rFonts w:ascii="Cambria" w:hAnsi="Cambria"/>
        </w:rPr>
      </w:pPr>
      <w:r w:rsidRPr="00C44205">
        <w:rPr>
          <w:rFonts w:ascii="Cambria" w:hAnsi="Cambria"/>
        </w:rPr>
        <w:t>Logistic regression results - Predictors of instructing patients in the use of the symptom checker.</w:t>
      </w:r>
    </w:p>
    <w:tbl>
      <w:tblPr>
        <w:tblW w:w="94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3260"/>
        <w:gridCol w:w="551"/>
        <w:gridCol w:w="1151"/>
        <w:gridCol w:w="843"/>
        <w:gridCol w:w="189"/>
        <w:gridCol w:w="551"/>
        <w:gridCol w:w="1141"/>
        <w:gridCol w:w="836"/>
      </w:tblGrid>
      <w:tr w:rsidR="00A130BF" w:rsidRPr="00C44205" w14:paraId="596FA54B" w14:textId="77777777" w:rsidTr="004B01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E98F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lang w:eastAsia="fi-FI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0D28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5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9B9B42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Model</w:t>
            </w:r>
            <w:proofErr w:type="spellEnd"/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 xml:space="preserve"> A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2A1C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25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7C6D07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Model</w:t>
            </w:r>
            <w:proofErr w:type="spellEnd"/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 xml:space="preserve"> B</w:t>
            </w:r>
          </w:p>
        </w:tc>
      </w:tr>
      <w:tr w:rsidR="00A130BF" w:rsidRPr="00C44205" w14:paraId="377320FC" w14:textId="77777777" w:rsidTr="004B01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522E9" w14:textId="77777777" w:rsidR="00A130BF" w:rsidRPr="00C44205" w:rsidRDefault="00A130BF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9175D" w14:textId="77777777" w:rsidR="00A130BF" w:rsidRPr="00C44205" w:rsidRDefault="00A130BF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23901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OR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1BC9E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proofErr w:type="gramStart"/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95%</w:t>
            </w:r>
            <w:proofErr w:type="gramEnd"/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 xml:space="preserve"> CI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DF0C3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9C7D32">
              <w:rPr>
                <w:rFonts w:ascii="Cambria" w:eastAsia="Times New Roman" w:hAnsi="Cambria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P</w:t>
            </w: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value</w:t>
            </w:r>
            <w:proofErr w:type="spellEnd"/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A29F4" w14:textId="77777777" w:rsidR="00A130BF" w:rsidRPr="00C44205" w:rsidRDefault="00A130BF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8498F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OR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ADD92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proofErr w:type="gramStart"/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95%</w:t>
            </w:r>
            <w:proofErr w:type="gramEnd"/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 xml:space="preserve"> CI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31616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9C7D32">
              <w:rPr>
                <w:rFonts w:ascii="Cambria" w:eastAsia="Times New Roman" w:hAnsi="Cambria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 xml:space="preserve">P </w:t>
            </w:r>
            <w:proofErr w:type="spellStart"/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value</w:t>
            </w:r>
            <w:proofErr w:type="spellEnd"/>
          </w:p>
        </w:tc>
      </w:tr>
      <w:tr w:rsidR="00A130BF" w:rsidRPr="00C44205" w14:paraId="112A5B82" w14:textId="77777777" w:rsidTr="004B0178">
        <w:trPr>
          <w:trHeight w:val="300"/>
        </w:trPr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38F7" w14:textId="77777777" w:rsidR="00A130BF" w:rsidRPr="00C44205" w:rsidRDefault="00A130BF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  <w:t>Support for the symptom checker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3844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1.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6F0E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1.22–1.7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4A93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&lt;.001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9EC0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122E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1.4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2DE0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1.18–1.7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C8F0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&lt;.001</w:t>
            </w:r>
          </w:p>
        </w:tc>
      </w:tr>
      <w:tr w:rsidR="00A130BF" w:rsidRPr="00C44205" w14:paraId="4014773C" w14:textId="77777777" w:rsidTr="004B01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462C" w14:textId="77777777" w:rsidR="00A130BF" w:rsidRPr="00C44205" w:rsidRDefault="00A130BF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Age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C572" w14:textId="77777777" w:rsidR="00A130BF" w:rsidRPr="00C44205" w:rsidRDefault="00A130BF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A0D8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7707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2B5A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CD12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2046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1.0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1D7B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1.00–1.0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E1DC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.067</w:t>
            </w:r>
          </w:p>
        </w:tc>
      </w:tr>
      <w:tr w:rsidR="00A130BF" w:rsidRPr="00C44205" w14:paraId="077172D1" w14:textId="77777777" w:rsidTr="004B01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091E" w14:textId="77777777" w:rsidR="00A130BF" w:rsidRPr="00C44205" w:rsidRDefault="00A130BF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Gender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B94F" w14:textId="77777777" w:rsidR="00A130BF" w:rsidRPr="00C44205" w:rsidRDefault="00A130BF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FDD0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06E8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ACCC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08FE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CDEC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7B73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C4C4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</w:tr>
      <w:tr w:rsidR="00A130BF" w:rsidRPr="00C44205" w14:paraId="68EAA4B6" w14:textId="77777777" w:rsidTr="004B01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66B6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2318" w14:textId="77777777" w:rsidR="00A130BF" w:rsidRPr="00C44205" w:rsidRDefault="00A130BF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Woman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146D" w14:textId="77777777" w:rsidR="00A130BF" w:rsidRPr="00C44205" w:rsidRDefault="00A130BF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8918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1BFC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6A36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8763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BED9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7B86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</w:tr>
      <w:tr w:rsidR="00A130BF" w:rsidRPr="00C44205" w14:paraId="2E02C8E3" w14:textId="77777777" w:rsidTr="004B01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BC94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20CD" w14:textId="77777777" w:rsidR="00A130BF" w:rsidRPr="00C44205" w:rsidRDefault="00A130BF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Man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4AA9" w14:textId="77777777" w:rsidR="00A130BF" w:rsidRPr="00C44205" w:rsidRDefault="00A130BF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2EB5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8C3A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68F0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66D2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1.2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89DD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0.55–2.8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BBA0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.61</w:t>
            </w:r>
          </w:p>
        </w:tc>
      </w:tr>
      <w:tr w:rsidR="00A130BF" w:rsidRPr="00C44205" w14:paraId="4AC8A6ED" w14:textId="77777777" w:rsidTr="004B01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6530" w14:textId="77777777" w:rsidR="00A130BF" w:rsidRPr="00C44205" w:rsidRDefault="00A130BF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Solution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A92B" w14:textId="77777777" w:rsidR="00A130BF" w:rsidRPr="00C44205" w:rsidRDefault="00A130BF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C272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5180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7D49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0E93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C198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B3CB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5FD7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</w:tr>
      <w:tr w:rsidR="00A130BF" w:rsidRPr="00C44205" w14:paraId="4697B644" w14:textId="77777777" w:rsidTr="004B01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BAA0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4E83" w14:textId="77777777" w:rsidR="00A130BF" w:rsidRPr="00C44205" w:rsidRDefault="00A130BF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Klinik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CEE2" w14:textId="77777777" w:rsidR="00A130BF" w:rsidRPr="00C44205" w:rsidRDefault="00A130BF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7F07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21F5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9BDA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F11A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7CC3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2AAB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</w:tr>
      <w:tr w:rsidR="00A130BF" w:rsidRPr="00C44205" w14:paraId="291B7845" w14:textId="77777777" w:rsidTr="004B01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27DE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4F56" w14:textId="77777777" w:rsidR="00A130BF" w:rsidRPr="00C44205" w:rsidRDefault="00A130BF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Omaolo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47FF" w14:textId="77777777" w:rsidR="00A130BF" w:rsidRPr="00C44205" w:rsidRDefault="00A130BF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CC7D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C2DB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3787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2C6F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0.8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5180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0.57–1.2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77A9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.40</w:t>
            </w:r>
          </w:p>
        </w:tc>
      </w:tr>
      <w:tr w:rsidR="00A130BF" w:rsidRPr="00C44205" w14:paraId="14814D87" w14:textId="77777777" w:rsidTr="004B0178">
        <w:trPr>
          <w:trHeight w:val="300"/>
        </w:trPr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BBCC" w14:textId="77777777" w:rsidR="00A130BF" w:rsidRPr="00C44205" w:rsidRDefault="00A130BF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Profession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3495" w14:textId="77777777" w:rsidR="00A130BF" w:rsidRPr="00C44205" w:rsidRDefault="00A130BF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302B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94CD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3246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6AF1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6C47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B9A2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</w:tr>
      <w:tr w:rsidR="00A130BF" w:rsidRPr="00C44205" w14:paraId="13EE1428" w14:textId="77777777" w:rsidTr="004B01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E712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3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6BC3" w14:textId="77777777" w:rsidR="00A130BF" w:rsidRPr="00C44205" w:rsidRDefault="00A130BF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  <w:t>Nurse/midwife/public health nurs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09F5" w14:textId="77777777" w:rsidR="00A130BF" w:rsidRPr="00C44205" w:rsidRDefault="00A130BF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C7FB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C911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65B1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334F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28DA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</w:tr>
      <w:tr w:rsidR="00A130BF" w:rsidRPr="00C44205" w14:paraId="380C3630" w14:textId="77777777" w:rsidTr="004B01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F7A8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B98E" w14:textId="77777777" w:rsidR="00A130BF" w:rsidRPr="00C44205" w:rsidRDefault="00A130BF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Doctor</w:t>
            </w:r>
            <w:proofErr w:type="spellEnd"/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 xml:space="preserve">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480B" w14:textId="77777777" w:rsidR="00A130BF" w:rsidRPr="00C44205" w:rsidRDefault="00A130BF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7E1A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7673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ECCD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31D7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0.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D5E0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0.06–0.3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EB3B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&lt;.001</w:t>
            </w:r>
          </w:p>
        </w:tc>
      </w:tr>
      <w:tr w:rsidR="00A130BF" w:rsidRPr="00C44205" w14:paraId="58A32A6F" w14:textId="77777777" w:rsidTr="004B01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9DAA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4E83" w14:textId="77777777" w:rsidR="00A130BF" w:rsidRPr="00C44205" w:rsidRDefault="00A130BF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Physiotherapist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C392" w14:textId="77777777" w:rsidR="00A130BF" w:rsidRPr="00C44205" w:rsidRDefault="00A130BF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7290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AC79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4D3C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E83D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0.4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464D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0.21–0.8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BF28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.019</w:t>
            </w:r>
          </w:p>
        </w:tc>
      </w:tr>
      <w:tr w:rsidR="00A130BF" w:rsidRPr="00C44205" w14:paraId="37053E6A" w14:textId="77777777" w:rsidTr="004B01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DA6A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D22D" w14:textId="77777777" w:rsidR="00A130BF" w:rsidRPr="00C44205" w:rsidRDefault="00A130BF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Other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CEA2" w14:textId="77777777" w:rsidR="00A130BF" w:rsidRPr="00C44205" w:rsidRDefault="00A130BF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DEDD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9F19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619D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B494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0.3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64DD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0.20–0.6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369E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.002</w:t>
            </w:r>
          </w:p>
        </w:tc>
      </w:tr>
      <w:tr w:rsidR="00A130BF" w:rsidRPr="00C44205" w14:paraId="3B82EBC8" w14:textId="77777777" w:rsidTr="004B0178">
        <w:trPr>
          <w:trHeight w:val="300"/>
        </w:trPr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3B74" w14:textId="77777777" w:rsidR="00A130BF" w:rsidRPr="00C44205" w:rsidRDefault="00A130BF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Participated</w:t>
            </w:r>
            <w:proofErr w:type="spellEnd"/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 xml:space="preserve"> in </w:t>
            </w:r>
            <w:proofErr w:type="spellStart"/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planning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ADE8" w14:textId="77777777" w:rsidR="00A130BF" w:rsidRPr="00C44205" w:rsidRDefault="00A130BF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4BD0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3CAF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E268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B203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C4E0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B086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</w:tr>
      <w:tr w:rsidR="00A130BF" w:rsidRPr="00C44205" w14:paraId="535B6BFE" w14:textId="77777777" w:rsidTr="004B01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2F19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AAF3" w14:textId="77777777" w:rsidR="00A130BF" w:rsidRPr="00C44205" w:rsidRDefault="00A130BF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Yes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F017" w14:textId="77777777" w:rsidR="00A130BF" w:rsidRPr="00C44205" w:rsidRDefault="00A130BF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6497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E493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AEA7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E894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3A2E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AF78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</w:tr>
      <w:tr w:rsidR="00A130BF" w:rsidRPr="00C44205" w14:paraId="0F2F1465" w14:textId="77777777" w:rsidTr="004B01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C5E3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94C4" w14:textId="77777777" w:rsidR="00A130BF" w:rsidRPr="00C44205" w:rsidRDefault="00A130BF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No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146C" w14:textId="77777777" w:rsidR="00A130BF" w:rsidRPr="00C44205" w:rsidRDefault="00A130BF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3852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6766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8414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CCCE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2.8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D6FF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1.43–5.4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DE83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.003</w:t>
            </w:r>
          </w:p>
        </w:tc>
      </w:tr>
      <w:tr w:rsidR="00A130BF" w:rsidRPr="00C44205" w14:paraId="3B70D409" w14:textId="77777777" w:rsidTr="004B0178">
        <w:trPr>
          <w:trHeight w:val="300"/>
        </w:trPr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2123" w14:textId="77777777" w:rsidR="00A130BF" w:rsidRPr="00C44205" w:rsidRDefault="00A130BF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Frequency</w:t>
            </w:r>
            <w:proofErr w:type="spellEnd"/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 xml:space="preserve"> of </w:t>
            </w:r>
            <w:proofErr w:type="spellStart"/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use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0944" w14:textId="77777777" w:rsidR="00A130BF" w:rsidRPr="00C44205" w:rsidRDefault="00A130BF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4F77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794C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3631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F0FB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BEB3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B9FD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</w:tr>
      <w:tr w:rsidR="00A130BF" w:rsidRPr="00C44205" w14:paraId="2DF4B113" w14:textId="77777777" w:rsidTr="004B01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2ECA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ED33" w14:textId="77777777" w:rsidR="00A130BF" w:rsidRPr="00C44205" w:rsidRDefault="00A130BF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  <w:t>Every day during the last month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9411" w14:textId="77777777" w:rsidR="00A130BF" w:rsidRPr="00C44205" w:rsidRDefault="00A130BF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4882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98A5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9741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83FC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3FA1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B850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</w:tr>
      <w:tr w:rsidR="00A130BF" w:rsidRPr="00C44205" w14:paraId="62FD61C2" w14:textId="77777777" w:rsidTr="004B01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01D7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6A14" w14:textId="77777777" w:rsidR="00A130BF" w:rsidRPr="00C44205" w:rsidRDefault="00A130BF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  <w:t>Every week during the last month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33FE" w14:textId="77777777" w:rsidR="00A130BF" w:rsidRPr="00C44205" w:rsidRDefault="00A130BF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6FFD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1925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9148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6621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.7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B3D6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0.49–1.1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0D42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.14</w:t>
            </w:r>
          </w:p>
        </w:tc>
      </w:tr>
      <w:tr w:rsidR="00A130BF" w:rsidRPr="00C44205" w14:paraId="0C0930EF" w14:textId="77777777" w:rsidTr="004B01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45F1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E8B2" w14:textId="77777777" w:rsidR="00A130BF" w:rsidRPr="00C44205" w:rsidRDefault="00A130BF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  <w:t>1-2 times during the last month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CCB4" w14:textId="77777777" w:rsidR="00A130BF" w:rsidRPr="00C44205" w:rsidRDefault="00A130BF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FFA5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FFCA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8740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AA89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.3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0689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0.21–0.6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9B87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.001</w:t>
            </w:r>
          </w:p>
        </w:tc>
      </w:tr>
      <w:tr w:rsidR="00A130BF" w:rsidRPr="00C44205" w14:paraId="721B3C39" w14:textId="77777777" w:rsidTr="004B01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FEB7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8DAB" w14:textId="77777777" w:rsidR="00A130BF" w:rsidRPr="00C44205" w:rsidRDefault="00A130BF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  <w:t>Less than monthly but have tried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B523" w14:textId="77777777" w:rsidR="00A130BF" w:rsidRPr="00C44205" w:rsidRDefault="00A130BF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B54A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ACDA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004A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C93B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.2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DF08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0.15–0.5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26D2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&lt;.001</w:t>
            </w:r>
          </w:p>
        </w:tc>
      </w:tr>
      <w:tr w:rsidR="00A130BF" w:rsidRPr="00C44205" w14:paraId="0CF340CD" w14:textId="77777777" w:rsidTr="004B01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2532A" w14:textId="77777777" w:rsidR="00A130BF" w:rsidRPr="00C44205" w:rsidRDefault="00A130BF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D40DC" w14:textId="77777777" w:rsidR="00A130BF" w:rsidRPr="00C44205" w:rsidRDefault="00A130BF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Have</w:t>
            </w:r>
            <w:proofErr w:type="spellEnd"/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never</w:t>
            </w:r>
            <w:proofErr w:type="spellEnd"/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used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E0028" w14:textId="77777777" w:rsidR="00A130BF" w:rsidRPr="00C44205" w:rsidRDefault="00A130BF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8B5E8" w14:textId="77777777" w:rsidR="00A130BF" w:rsidRPr="00C44205" w:rsidRDefault="00A130BF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741AD" w14:textId="77777777" w:rsidR="00A130BF" w:rsidRPr="00C44205" w:rsidRDefault="00A130BF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 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F4CC3" w14:textId="77777777" w:rsidR="00A130BF" w:rsidRPr="00C44205" w:rsidRDefault="00A130BF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0A730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.1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AA7D0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0.02–0.6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4CC6C" w14:textId="77777777" w:rsidR="00A130BF" w:rsidRPr="00C44205" w:rsidRDefault="00A130BF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.013</w:t>
            </w:r>
          </w:p>
        </w:tc>
      </w:tr>
      <w:tr w:rsidR="00A130BF" w:rsidRPr="00C44205" w14:paraId="0F1A5EB0" w14:textId="77777777" w:rsidTr="004B0178">
        <w:trPr>
          <w:trHeight w:val="300"/>
        </w:trPr>
        <w:tc>
          <w:tcPr>
            <w:tcW w:w="750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ABB9" w14:textId="77777777" w:rsidR="00A130BF" w:rsidRPr="00C44205" w:rsidRDefault="00A130BF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  <w:t>Note: Continuous variables were used as continuous standardized variables.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BB56" w14:textId="77777777" w:rsidR="00A130BF" w:rsidRPr="00C44205" w:rsidRDefault="00A130BF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B812" w14:textId="77777777" w:rsidR="00A130BF" w:rsidRPr="00C44205" w:rsidRDefault="00A130BF" w:rsidP="004B0178">
            <w:pPr>
              <w:rPr>
                <w:rFonts w:ascii="Cambria" w:eastAsia="Times New Roman" w:hAnsi="Cambria" w:cs="Times New Roman"/>
                <w:sz w:val="20"/>
                <w:szCs w:val="20"/>
                <w:lang w:eastAsia="fi-FI"/>
              </w:rPr>
            </w:pPr>
          </w:p>
        </w:tc>
      </w:tr>
    </w:tbl>
    <w:p w14:paraId="01AF38BE" w14:textId="77777777" w:rsidR="00A130BF" w:rsidRPr="00C44205" w:rsidRDefault="00A130BF" w:rsidP="00A130BF">
      <w:pPr>
        <w:rPr>
          <w:rFonts w:ascii="Cambria" w:hAnsi="Cambria"/>
        </w:rPr>
      </w:pPr>
    </w:p>
    <w:p w14:paraId="3A208A58" w14:textId="77777777" w:rsidR="00A130BF" w:rsidRPr="00C44205" w:rsidRDefault="00A130BF" w:rsidP="00A130BF">
      <w:pPr>
        <w:rPr>
          <w:rFonts w:ascii="Cambria" w:hAnsi="Cambria"/>
        </w:rPr>
      </w:pPr>
    </w:p>
    <w:p w14:paraId="39EE9696" w14:textId="77777777" w:rsidR="00E729BD" w:rsidRDefault="00E729BD"/>
    <w:sectPr w:rsidR="00E729BD" w:rsidSect="0018300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0BF"/>
    <w:rsid w:val="0018300E"/>
    <w:rsid w:val="009C7D32"/>
    <w:rsid w:val="00A130BF"/>
    <w:rsid w:val="00E729BD"/>
    <w:rsid w:val="00F46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A701FE"/>
  <w15:chartTrackingRefBased/>
  <w15:docId w15:val="{5E5ABA2A-C5F4-254C-B776-AAF0F9A0B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0BF"/>
    <w:rPr>
      <w:rFonts w:cstheme="min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jala Sari</dc:creator>
  <cp:keywords/>
  <dc:description/>
  <cp:lastModifiedBy>Annie Castillo</cp:lastModifiedBy>
  <cp:revision>3</cp:revision>
  <dcterms:created xsi:type="dcterms:W3CDTF">2021-09-10T06:25:00Z</dcterms:created>
  <dcterms:modified xsi:type="dcterms:W3CDTF">2022-05-04T17:06:00Z</dcterms:modified>
</cp:coreProperties>
</file>